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page" w:tblpX="801" w:tblpY="161"/>
        <w:tblW w:w="136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284"/>
        <w:gridCol w:w="740"/>
        <w:gridCol w:w="252"/>
        <w:gridCol w:w="766"/>
        <w:gridCol w:w="85"/>
        <w:gridCol w:w="1049"/>
        <w:gridCol w:w="1502"/>
        <w:gridCol w:w="930"/>
        <w:gridCol w:w="507"/>
        <w:gridCol w:w="696"/>
        <w:gridCol w:w="1029"/>
        <w:gridCol w:w="974"/>
        <w:gridCol w:w="1085"/>
        <w:gridCol w:w="1158"/>
      </w:tblGrid>
      <w:tr w:rsidR="00BC11F4" w:rsidRPr="00BC11F4" w14:paraId="3E93960D" w14:textId="77777777" w:rsidTr="00BC11F4">
        <w:trPr>
          <w:trHeight w:val="65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DB4D0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6AE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lane</w:t>
            </w:r>
          </w:p>
          <w:p w14:paraId="6357E38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  <w:p w14:paraId="3DBF9F8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  <w:p w14:paraId="7B5906AA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1A02B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Field of </w:t>
            </w:r>
            <w:proofErr w:type="spellStart"/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iew</w:t>
            </w:r>
            <w:proofErr w:type="spellEnd"/>
          </w:p>
          <w:p w14:paraId="394A679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  <w:p w14:paraId="7673E643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58835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atrix</w:t>
            </w:r>
          </w:p>
          <w:p w14:paraId="07573A7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  <w:p w14:paraId="3869A4B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  <w:p w14:paraId="47E0EC0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AAEF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In plane </w:t>
            </w:r>
            <w:proofErr w:type="spellStart"/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solution</w:t>
            </w:r>
            <w:proofErr w:type="spellEnd"/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mm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61F73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Slice </w:t>
            </w:r>
            <w:proofErr w:type="spellStart"/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hickness</w:t>
            </w:r>
            <w:proofErr w:type="spellEnd"/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mm)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17F0E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ap</w:t>
            </w:r>
          </w:p>
          <w:p w14:paraId="064414BB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  <w:p w14:paraId="7CDBF8D6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61EB5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cho time (ms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4CE1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petition</w:t>
            </w:r>
            <w:proofErr w:type="spellEnd"/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time </w:t>
            </w:r>
          </w:p>
          <w:p w14:paraId="24D1FA2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ms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88C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RAPPA</w:t>
            </w:r>
          </w:p>
          <w:p w14:paraId="2C6B0A2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factor </w:t>
            </w:r>
          </w:p>
          <w:p w14:paraId="21702573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  <w:p w14:paraId="66596C9D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B9F3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andwidth</w:t>
            </w:r>
            <w:proofErr w:type="spellEnd"/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Hz/Px)</w:t>
            </w:r>
          </w:p>
          <w:p w14:paraId="56F25CD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  <w:p w14:paraId="2AE1965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0DAA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Acquisition </w:t>
            </w:r>
          </w:p>
          <w:p w14:paraId="57E0ECB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ime</w:t>
            </w:r>
          </w:p>
          <w:p w14:paraId="6AE7181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in:s</w:t>
            </w:r>
            <w:proofErr w:type="spellEnd"/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BC11F4" w:rsidRPr="00BC11F4" w14:paraId="34DEC78D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BBA77" w14:textId="77777777" w:rsidR="00CB0AFC" w:rsidRPr="00CB0AFC" w:rsidRDefault="00CB0AFC" w:rsidP="00BC11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14:paraId="222196BB" w14:textId="1BB14333" w:rsidR="00BC11F4" w:rsidRPr="00CB0AFC" w:rsidRDefault="00BC11F4" w:rsidP="00BC11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CB0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T2 STIR SPACE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0406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D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3794D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 x 20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1365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6 x 256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EB0BA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 x 0.8 x 0.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E927C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65A65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682C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5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3B49A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0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46D8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9EDD7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6343B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:02</w:t>
            </w:r>
          </w:p>
        </w:tc>
      </w:tr>
      <w:tr w:rsidR="00CA2014" w:rsidRPr="00CA2014" w14:paraId="1B06AF21" w14:textId="77777777" w:rsidTr="00BC11F4">
        <w:trPr>
          <w:trHeight w:val="271"/>
        </w:trPr>
        <w:tc>
          <w:tcPr>
            <w:tcW w:w="35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7C082" w14:textId="7DB467ED" w:rsidR="00CA2014" w:rsidRPr="00CA2014" w:rsidRDefault="00CA201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003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130B7" w14:textId="77777777" w:rsidR="00CA2014" w:rsidRPr="00BC11F4" w:rsidRDefault="00CA201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C11F4" w:rsidRPr="00CA2014" w14:paraId="1A0877ED" w14:textId="77777777" w:rsidTr="00BC11F4">
        <w:trPr>
          <w:trHeight w:val="271"/>
        </w:trPr>
        <w:tc>
          <w:tcPr>
            <w:tcW w:w="35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3979" w14:textId="77777777" w:rsidR="00BC11F4" w:rsidRPr="00766464" w:rsidRDefault="00BC11F4" w:rsidP="00BC11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14:paraId="749BBB35" w14:textId="0DFB70C0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arge FOV (</w:t>
            </w:r>
            <w:r w:rsidR="00266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b</w:t>
            </w: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ody coil 18 CH)</w:t>
            </w:r>
          </w:p>
        </w:tc>
        <w:tc>
          <w:tcPr>
            <w:tcW w:w="1003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E1C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C11F4" w:rsidRPr="00BC11F4" w14:paraId="4F25F8C2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7BA4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2 STIR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136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on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160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  x 2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390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0 x 24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C97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 x 0.6 x 4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7AA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E52E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FC5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5B3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431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ED5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46E2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:09</w:t>
            </w:r>
          </w:p>
        </w:tc>
      </w:tr>
      <w:tr w:rsidR="00BC11F4" w:rsidRPr="00BC11F4" w14:paraId="0641428E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0E34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1 TSE 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D80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on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572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 x 1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B3B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6 x 19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4C7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 x 0.8 x 4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4FCA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DB36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96DB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5382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771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B262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367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:07</w:t>
            </w:r>
          </w:p>
        </w:tc>
      </w:tr>
      <w:tr w:rsidR="00BC11F4" w:rsidRPr="00BC11F4" w14:paraId="0F6563DE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E93A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2 DIX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0CEB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xi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6BB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 x 2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04E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4 x 38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E475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 x 0.5 x 3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4999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5E67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7DD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8F6D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4A5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0F6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BE89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:42</w:t>
            </w:r>
          </w:p>
        </w:tc>
      </w:tr>
      <w:tr w:rsidR="00BC11F4" w:rsidRPr="00BC11F4" w14:paraId="22C067B6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E3CF" w14:textId="022129C1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EPI </w:t>
            </w:r>
            <w:r w:rsidR="0026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ffusion b0_8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63D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on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7782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0 x 3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989C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8 x 14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5F2D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0 x 2.0 x 4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3EA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74EF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FBD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739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7E2A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D2F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5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5965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2:38</w:t>
            </w:r>
          </w:p>
        </w:tc>
      </w:tr>
      <w:tr w:rsidR="00BC11F4" w:rsidRPr="00BC11F4" w14:paraId="151010B9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79CC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ter</w:t>
            </w:r>
            <w:proofErr w:type="spellEnd"/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trast</w:t>
            </w:r>
            <w:proofErr w:type="spellEnd"/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jection :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684B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CF47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9BF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AC37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AC3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C6E0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5EFD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BAB2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0DA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114A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0D0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11F4" w:rsidRPr="00BC11F4" w14:paraId="187CEA47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3A83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1 SE fat satur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7AF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on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6673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 x 2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0D2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6 x 2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DCD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 x 0.4 x 3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12BB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60DB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91F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8E5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B45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366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2F7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:03</w:t>
            </w:r>
          </w:p>
        </w:tc>
      </w:tr>
      <w:tr w:rsidR="00BC11F4" w:rsidRPr="00BC11F4" w14:paraId="2E3B395A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472AC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1 SE fat saturatio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FF1E5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xial 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FCDFC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 x 2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E16B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0 x 32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9251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 x 0.6 x 3.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1DF2B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B4459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9C80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A6E4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5A88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F5B3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B702D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:10</w:t>
            </w:r>
          </w:p>
        </w:tc>
      </w:tr>
      <w:tr w:rsidR="00BC11F4" w:rsidRPr="00CA2014" w14:paraId="365EFAD3" w14:textId="77777777" w:rsidTr="00BC11F4">
        <w:trPr>
          <w:trHeight w:val="271"/>
        </w:trPr>
        <w:tc>
          <w:tcPr>
            <w:tcW w:w="467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04B8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14:paraId="6805C435" w14:textId="4D4B86D6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edium FOV (</w:t>
            </w:r>
            <w:r w:rsidR="00266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</w:t>
            </w: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ex or ankle coils)</w:t>
            </w:r>
          </w:p>
        </w:tc>
        <w:tc>
          <w:tcPr>
            <w:tcW w:w="893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1C6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C11F4" w:rsidRPr="00BC11F4" w14:paraId="11EF4020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49F7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2 STIR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7659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gitt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2AA5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 x 1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CE8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6 x 2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57E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 x 0.6 x 0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EF82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44D6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B443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451C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03B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397A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BC2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6:30</w:t>
            </w:r>
          </w:p>
        </w:tc>
      </w:tr>
      <w:tr w:rsidR="00BC11F4" w:rsidRPr="00BC11F4" w14:paraId="12B2ECA5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D86E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1 TSE 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AE69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on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995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0 x 1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2BA5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4 x 38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23CC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 x 0.4 x 3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0E32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59C5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D0F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FA2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92E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5EE3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F73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:13</w:t>
            </w:r>
          </w:p>
        </w:tc>
      </w:tr>
      <w:tr w:rsidR="00BC11F4" w:rsidRPr="00BC11F4" w14:paraId="130652F6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213F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2 DIX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6DA3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xi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FAE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 x 1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5C7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6 x 2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E2B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 x 0.5 x 3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B47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0A61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FA37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D4B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536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8797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839A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:23</w:t>
            </w:r>
          </w:p>
        </w:tc>
      </w:tr>
      <w:tr w:rsidR="00BC11F4" w:rsidRPr="00BC11F4" w14:paraId="68D90C66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5AB1" w14:textId="6580A2A6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EPI </w:t>
            </w:r>
            <w:r w:rsidR="0026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</w:t>
            </w: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ffusion b0_8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2267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xi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84B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 x 1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2169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 x 9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B24D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 x 0.8 x 4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2929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E709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EF4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5AAC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5732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E36C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59E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:51</w:t>
            </w:r>
          </w:p>
        </w:tc>
      </w:tr>
      <w:tr w:rsidR="00BC11F4" w:rsidRPr="00BC11F4" w14:paraId="4047BB1C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A3E8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ter</w:t>
            </w:r>
            <w:proofErr w:type="spellEnd"/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trast</w:t>
            </w:r>
            <w:proofErr w:type="spellEnd"/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jection :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E8FA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95AA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623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A2F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B6CB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48E9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F133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3A93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D56C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56AB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AE12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11F4" w:rsidRPr="00BC11F4" w14:paraId="75375069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0175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1 SE fat satura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A8A3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gitt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6BD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 x 16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6C2D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6 x 19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AAC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 x 0.3 x 3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6EA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D907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A069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9ED5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1E2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AB8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DAD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:03</w:t>
            </w:r>
          </w:p>
        </w:tc>
      </w:tr>
      <w:tr w:rsidR="00BC11F4" w:rsidRPr="00BC11F4" w14:paraId="65F98A84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4BD36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1 SE fat saturatio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B9E3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xi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105B7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0 x 17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4E24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6 x 204.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9520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 x 0.3 x 3.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C8BAC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6FC25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3F18B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6386A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F08F5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77FA9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5C6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:01</w:t>
            </w:r>
          </w:p>
        </w:tc>
      </w:tr>
      <w:tr w:rsidR="00BC11F4" w:rsidRPr="00CA2014" w14:paraId="7F35A364" w14:textId="77777777" w:rsidTr="00BC11F4">
        <w:trPr>
          <w:trHeight w:val="271"/>
        </w:trPr>
        <w:tc>
          <w:tcPr>
            <w:tcW w:w="467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DA46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14:paraId="13196DA0" w14:textId="12ECA229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mall FOV (</w:t>
            </w:r>
            <w:r w:rsidR="00266D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</w:t>
            </w:r>
            <w:r w:rsidRPr="00BC11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all flex or purposes coils)</w:t>
            </w:r>
          </w:p>
        </w:tc>
        <w:tc>
          <w:tcPr>
            <w:tcW w:w="893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3D75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C11F4" w:rsidRPr="00BC11F4" w14:paraId="4EC83101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3720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2 STIR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B3F2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gitt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2547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 x 1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F0E2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6 x 2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CAA5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 x 0.6 x 0.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ECC9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DAD8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8C2D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6FFD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2E5B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0CD7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34EC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:06</w:t>
            </w:r>
          </w:p>
        </w:tc>
      </w:tr>
      <w:tr w:rsidR="00BC11F4" w:rsidRPr="00BC11F4" w14:paraId="554B7C75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CE8C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1 TSE 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D33D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on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80BB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 x 1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814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6 x 2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E6F2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 x 0.2 x 2.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923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A8E3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D7B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893A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4D6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939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A96D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:21</w:t>
            </w:r>
          </w:p>
        </w:tc>
      </w:tr>
      <w:tr w:rsidR="00BC11F4" w:rsidRPr="00BC11F4" w14:paraId="7AF969D8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87BF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2 DIX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774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xi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2D1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 x 1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A155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0 x 28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EDA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 x 0.2 x 3.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0D3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BFE3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373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1077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91E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26C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6E9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:28</w:t>
            </w:r>
          </w:p>
        </w:tc>
      </w:tr>
      <w:tr w:rsidR="00BC11F4" w:rsidRPr="00BC11F4" w14:paraId="5AA6BE16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7403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iffusion </w:t>
            </w:r>
            <w:proofErr w:type="spellStart"/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solve</w:t>
            </w:r>
            <w:proofErr w:type="spellEnd"/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b0_8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75BA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xi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23DA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 x 1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66B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 x 12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6D4D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6 x 0.6 x 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FA9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4D1C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3377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/1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45A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0762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3423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EE2B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:10</w:t>
            </w:r>
          </w:p>
        </w:tc>
      </w:tr>
      <w:tr w:rsidR="00BC11F4" w:rsidRPr="00BC11F4" w14:paraId="6CE26311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435C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fter</w:t>
            </w:r>
            <w:proofErr w:type="spellEnd"/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trast</w:t>
            </w:r>
            <w:proofErr w:type="spellEnd"/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injection :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F371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19C8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DE6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F47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05D1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108C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9AC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C9C5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6ADA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F055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BD20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BC11F4" w:rsidRPr="00BC11F4" w14:paraId="15E7F5F2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797D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1 SE fat saturation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830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on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975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 x 1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A39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6 x 256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DB7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 x 0.2 x 2.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0966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4521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C9D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4367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1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CCFD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E872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3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0B6B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:08</w:t>
            </w:r>
          </w:p>
        </w:tc>
      </w:tr>
      <w:tr w:rsidR="00BC11F4" w:rsidRPr="00BC11F4" w14:paraId="74C0A356" w14:textId="77777777" w:rsidTr="00BC11F4">
        <w:trPr>
          <w:trHeight w:val="271"/>
        </w:trPr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2F1DE" w14:textId="77777777" w:rsidR="00BC11F4" w:rsidRPr="00BC11F4" w:rsidRDefault="00BC11F4" w:rsidP="00BC11F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1 SE fat saturatio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5D13F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gittal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96AF9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 x 1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9D3DB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6 x 25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16D12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 x 0.2 x 2.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236C3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BADE8" w14:textId="77777777" w:rsidR="00BC11F4" w:rsidRPr="00BC11F4" w:rsidRDefault="00BC11F4" w:rsidP="00BC11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B79AB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76D8A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2077E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66E19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AA2B4" w14:textId="77777777" w:rsidR="00BC11F4" w:rsidRPr="00BC11F4" w:rsidRDefault="00BC11F4" w:rsidP="00BC11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3:36</w:t>
            </w:r>
          </w:p>
        </w:tc>
      </w:tr>
    </w:tbl>
    <w:p w14:paraId="1C6BBB14" w14:textId="1D47132E" w:rsidR="00A11C9E" w:rsidRDefault="00A615CB" w:rsidP="00D452B1">
      <w:pPr>
        <w:rPr>
          <w:lang w:val="en-US"/>
        </w:rPr>
      </w:pPr>
    </w:p>
    <w:p w14:paraId="4AB785C8" w14:textId="7D941ABA" w:rsidR="00BC11F4" w:rsidRDefault="00BC11F4" w:rsidP="00D452B1">
      <w:pPr>
        <w:rPr>
          <w:lang w:val="en-US"/>
        </w:rPr>
      </w:pPr>
    </w:p>
    <w:p w14:paraId="35D23FF1" w14:textId="5DEBC974" w:rsidR="00BC11F4" w:rsidRDefault="00BC11F4" w:rsidP="00D452B1">
      <w:pPr>
        <w:rPr>
          <w:lang w:val="en-US"/>
        </w:rPr>
      </w:pPr>
    </w:p>
    <w:p w14:paraId="399C5D3A" w14:textId="3EB15E1A" w:rsidR="00BC11F4" w:rsidRDefault="00BC11F4" w:rsidP="00D452B1">
      <w:pPr>
        <w:rPr>
          <w:lang w:val="en-US"/>
        </w:rPr>
      </w:pPr>
    </w:p>
    <w:p w14:paraId="3573D1BB" w14:textId="3741B4F2" w:rsidR="00BC11F4" w:rsidRDefault="00BC11F4" w:rsidP="00D452B1">
      <w:pPr>
        <w:rPr>
          <w:lang w:val="en-US"/>
        </w:rPr>
      </w:pPr>
    </w:p>
    <w:p w14:paraId="6EC782BA" w14:textId="76EEF91A" w:rsidR="00BC11F4" w:rsidRDefault="00BC11F4" w:rsidP="00D452B1">
      <w:pPr>
        <w:rPr>
          <w:lang w:val="en-US"/>
        </w:rPr>
      </w:pPr>
    </w:p>
    <w:p w14:paraId="48D74B10" w14:textId="06677EF4" w:rsidR="00BC11F4" w:rsidRDefault="00BC11F4" w:rsidP="00D452B1">
      <w:pPr>
        <w:rPr>
          <w:lang w:val="en-US"/>
        </w:rPr>
      </w:pPr>
    </w:p>
    <w:p w14:paraId="4B7E1DD2" w14:textId="404AF08F" w:rsidR="00BC11F4" w:rsidRDefault="00BC11F4" w:rsidP="00D452B1">
      <w:pPr>
        <w:rPr>
          <w:lang w:val="en-US"/>
        </w:rPr>
      </w:pPr>
    </w:p>
    <w:p w14:paraId="15FB6DAD" w14:textId="69AB4383" w:rsidR="00BC11F4" w:rsidRDefault="00BC11F4" w:rsidP="00D452B1">
      <w:pPr>
        <w:rPr>
          <w:lang w:val="en-US"/>
        </w:rPr>
      </w:pPr>
    </w:p>
    <w:p w14:paraId="6A49E53C" w14:textId="2FEC172C" w:rsidR="00BC11F4" w:rsidRDefault="00BC11F4" w:rsidP="00D452B1">
      <w:pPr>
        <w:rPr>
          <w:lang w:val="en-US"/>
        </w:rPr>
      </w:pPr>
    </w:p>
    <w:p w14:paraId="0F41CDCD" w14:textId="6A80EAA4" w:rsidR="00BC11F4" w:rsidRDefault="00BC11F4" w:rsidP="00D452B1">
      <w:pPr>
        <w:rPr>
          <w:lang w:val="en-US"/>
        </w:rPr>
      </w:pPr>
    </w:p>
    <w:p w14:paraId="6EB6861E" w14:textId="6B44265B" w:rsidR="00BC11F4" w:rsidRDefault="00BC11F4" w:rsidP="00D452B1">
      <w:pPr>
        <w:rPr>
          <w:lang w:val="en-US"/>
        </w:rPr>
      </w:pPr>
    </w:p>
    <w:p w14:paraId="30805BD5" w14:textId="474FCE13" w:rsidR="00BC11F4" w:rsidRDefault="00BC11F4" w:rsidP="00D452B1">
      <w:pPr>
        <w:rPr>
          <w:lang w:val="en-US"/>
        </w:rPr>
      </w:pPr>
    </w:p>
    <w:p w14:paraId="5BA1849E" w14:textId="5E6999CF" w:rsidR="00BC11F4" w:rsidRDefault="00BC11F4" w:rsidP="00D452B1">
      <w:pPr>
        <w:rPr>
          <w:lang w:val="en-US"/>
        </w:rPr>
      </w:pPr>
    </w:p>
    <w:p w14:paraId="143E7012" w14:textId="3A5E1C29" w:rsidR="00BC11F4" w:rsidRDefault="00BC11F4" w:rsidP="00D452B1">
      <w:pPr>
        <w:rPr>
          <w:lang w:val="en-US"/>
        </w:rPr>
      </w:pPr>
    </w:p>
    <w:p w14:paraId="476B1E85" w14:textId="737EB50C" w:rsidR="00BC11F4" w:rsidRDefault="00BC11F4" w:rsidP="00D452B1">
      <w:pPr>
        <w:rPr>
          <w:lang w:val="en-US"/>
        </w:rPr>
      </w:pPr>
    </w:p>
    <w:p w14:paraId="5EF47A4E" w14:textId="6404E05E" w:rsidR="00BC11F4" w:rsidRDefault="00BC11F4" w:rsidP="00D452B1">
      <w:pPr>
        <w:rPr>
          <w:lang w:val="en-US"/>
        </w:rPr>
      </w:pPr>
    </w:p>
    <w:p w14:paraId="2A2074C7" w14:textId="3A2CCF15" w:rsidR="00BC11F4" w:rsidRDefault="00BC11F4" w:rsidP="00D452B1">
      <w:pPr>
        <w:rPr>
          <w:lang w:val="en-US"/>
        </w:rPr>
      </w:pPr>
    </w:p>
    <w:p w14:paraId="64113BD5" w14:textId="0431471B" w:rsidR="00BC11F4" w:rsidRDefault="00BC11F4" w:rsidP="00D452B1">
      <w:pPr>
        <w:rPr>
          <w:lang w:val="en-US"/>
        </w:rPr>
      </w:pPr>
    </w:p>
    <w:p w14:paraId="7181796C" w14:textId="0F1C214B" w:rsidR="00BC11F4" w:rsidRDefault="00BC11F4" w:rsidP="00D452B1">
      <w:pPr>
        <w:rPr>
          <w:lang w:val="en-US"/>
        </w:rPr>
      </w:pPr>
    </w:p>
    <w:p w14:paraId="4535F3DE" w14:textId="41D95946" w:rsidR="00BC11F4" w:rsidRDefault="00BC11F4" w:rsidP="00D452B1">
      <w:pPr>
        <w:rPr>
          <w:lang w:val="en-US"/>
        </w:rPr>
      </w:pPr>
    </w:p>
    <w:p w14:paraId="4A42B329" w14:textId="7BE018D6" w:rsidR="00BC11F4" w:rsidRDefault="00BC11F4" w:rsidP="00D452B1">
      <w:pPr>
        <w:rPr>
          <w:lang w:val="en-US"/>
        </w:rPr>
      </w:pPr>
    </w:p>
    <w:p w14:paraId="5F25CDFD" w14:textId="485C53AD" w:rsidR="00BC11F4" w:rsidRDefault="00BC11F4" w:rsidP="00D452B1">
      <w:pPr>
        <w:rPr>
          <w:lang w:val="en-US"/>
        </w:rPr>
      </w:pPr>
    </w:p>
    <w:p w14:paraId="332AD2EC" w14:textId="77777777" w:rsidR="002D35DE" w:rsidRDefault="002D35DE" w:rsidP="002D35DE">
      <w:pPr>
        <w:spacing w:line="360" w:lineRule="auto"/>
        <w:rPr>
          <w:lang w:val="en-US"/>
        </w:rPr>
      </w:pPr>
    </w:p>
    <w:p w14:paraId="6A877426" w14:textId="77777777" w:rsidR="00CA2014" w:rsidRDefault="00CA2014" w:rsidP="002D35DE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BCD434A" w14:textId="18ACECBF" w:rsidR="003E4849" w:rsidRPr="003E4849" w:rsidRDefault="00CA2014" w:rsidP="003E484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cquisition parameters depending on the anatomical location, </w:t>
      </w:r>
      <w:r w:rsidR="00266DBE">
        <w:rPr>
          <w:rFonts w:ascii="Times New Roman" w:hAnsi="Times New Roman" w:cs="Times New Roman"/>
          <w:sz w:val="20"/>
          <w:szCs w:val="20"/>
          <w:lang w:val="en-US"/>
        </w:rPr>
        <w:t>FOV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ize, and coil</w:t>
      </w:r>
      <w:r w:rsidR="003E48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E4849" w:rsidRPr="003E4849">
        <w:rPr>
          <w:rFonts w:ascii="Times New Roman" w:hAnsi="Times New Roman" w:cs="Times New Roman"/>
          <w:sz w:val="20"/>
          <w:szCs w:val="20"/>
          <w:lang w:val="en-US"/>
        </w:rPr>
        <w:t xml:space="preserve">chosen to fit the patient and the location of disease. In children younger than 6 years old, the initial sequence is an extended field of view three-dimensional </w:t>
      </w:r>
      <w:r w:rsidR="00266DBE">
        <w:rPr>
          <w:rFonts w:ascii="Times New Roman" w:hAnsi="Times New Roman" w:cs="Times New Roman"/>
          <w:sz w:val="20"/>
          <w:szCs w:val="20"/>
          <w:lang w:val="en-US"/>
        </w:rPr>
        <w:t>STIR</w:t>
      </w:r>
      <w:r w:rsidR="003E4849" w:rsidRPr="003E4849">
        <w:rPr>
          <w:rFonts w:ascii="Times New Roman" w:hAnsi="Times New Roman" w:cs="Times New Roman"/>
          <w:sz w:val="20"/>
          <w:szCs w:val="20"/>
          <w:lang w:val="en-US"/>
        </w:rPr>
        <w:t xml:space="preserve"> sequence.</w:t>
      </w:r>
    </w:p>
    <w:p w14:paraId="666D517A" w14:textId="6C9B43AC" w:rsidR="00CA2014" w:rsidRPr="00CA2014" w:rsidRDefault="00CA2014" w:rsidP="002D35DE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C192C21" w14:textId="4B7DFFA5" w:rsidR="00BC11F4" w:rsidRPr="003E4849" w:rsidRDefault="002D35DE" w:rsidP="003E484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D35DE">
        <w:rPr>
          <w:rFonts w:ascii="Times New Roman" w:hAnsi="Times New Roman" w:cs="Times New Roman"/>
          <w:i/>
          <w:iCs/>
          <w:sz w:val="20"/>
          <w:szCs w:val="20"/>
          <w:lang w:val="en-US"/>
        </w:rPr>
        <w:t>EPI</w:t>
      </w:r>
      <w:r w:rsidRPr="002D35DE">
        <w:rPr>
          <w:rFonts w:ascii="Times New Roman" w:hAnsi="Times New Roman" w:cs="Times New Roman"/>
          <w:sz w:val="20"/>
          <w:szCs w:val="20"/>
          <w:lang w:val="en-US"/>
        </w:rPr>
        <w:t xml:space="preserve"> echo planar imaging, </w:t>
      </w:r>
      <w:r w:rsidRPr="002D35DE">
        <w:rPr>
          <w:rFonts w:ascii="Times New Roman" w:hAnsi="Times New Roman" w:cs="Times New Roman"/>
          <w:i/>
          <w:iCs/>
          <w:sz w:val="20"/>
          <w:szCs w:val="20"/>
          <w:lang w:val="en-US"/>
        </w:rPr>
        <w:t>FOV</w:t>
      </w:r>
      <w:r w:rsidRPr="002D35DE">
        <w:rPr>
          <w:rFonts w:ascii="Times New Roman" w:hAnsi="Times New Roman" w:cs="Times New Roman"/>
          <w:sz w:val="20"/>
          <w:szCs w:val="20"/>
          <w:lang w:val="en-US"/>
        </w:rPr>
        <w:t xml:space="preserve"> field</w:t>
      </w:r>
      <w:r w:rsidR="00266DB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D35DE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266DB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D35DE">
        <w:rPr>
          <w:rFonts w:ascii="Times New Roman" w:hAnsi="Times New Roman" w:cs="Times New Roman"/>
          <w:sz w:val="20"/>
          <w:szCs w:val="20"/>
          <w:lang w:val="en-US"/>
        </w:rPr>
        <w:t xml:space="preserve">view, </w:t>
      </w:r>
      <w:r w:rsidR="00266DBE" w:rsidRPr="00A615CB">
        <w:rPr>
          <w:rFonts w:ascii="Times New Roman" w:hAnsi="Times New Roman" w:cs="Times New Roman"/>
          <w:i/>
          <w:iCs/>
          <w:sz w:val="20"/>
          <w:szCs w:val="20"/>
          <w:lang w:val="en-US"/>
        </w:rPr>
        <w:t>SE</w:t>
      </w:r>
      <w:r w:rsidR="00266DBE">
        <w:rPr>
          <w:rFonts w:ascii="Times New Roman" w:hAnsi="Times New Roman" w:cs="Times New Roman"/>
          <w:sz w:val="20"/>
          <w:szCs w:val="20"/>
          <w:lang w:val="en-US"/>
        </w:rPr>
        <w:t xml:space="preserve"> spin echo, </w:t>
      </w:r>
      <w:r w:rsidRPr="002D35DE">
        <w:rPr>
          <w:rFonts w:ascii="Times New Roman" w:hAnsi="Times New Roman" w:cs="Times New Roman"/>
          <w:i/>
          <w:iCs/>
          <w:sz w:val="20"/>
          <w:szCs w:val="20"/>
          <w:lang w:val="en-US"/>
        </w:rPr>
        <w:t>STIR</w:t>
      </w:r>
      <w:r w:rsidRPr="002D35DE">
        <w:rPr>
          <w:rFonts w:ascii="Times New Roman" w:hAnsi="Times New Roman" w:cs="Times New Roman"/>
          <w:sz w:val="20"/>
          <w:szCs w:val="20"/>
          <w:lang w:val="en-US"/>
        </w:rPr>
        <w:t xml:space="preserve"> short tau inversion recovery, </w:t>
      </w:r>
      <w:r w:rsidRPr="002D35DE">
        <w:rPr>
          <w:rFonts w:ascii="Times New Roman" w:hAnsi="Times New Roman" w:cs="Times New Roman"/>
          <w:i/>
          <w:iCs/>
          <w:sz w:val="20"/>
          <w:szCs w:val="20"/>
          <w:lang w:val="en-US"/>
        </w:rPr>
        <w:t>TE</w:t>
      </w:r>
      <w:r w:rsidRPr="002D35DE">
        <w:rPr>
          <w:rFonts w:ascii="Times New Roman" w:hAnsi="Times New Roman" w:cs="Times New Roman"/>
          <w:sz w:val="20"/>
          <w:szCs w:val="20"/>
          <w:lang w:val="en-US"/>
        </w:rPr>
        <w:t xml:space="preserve"> echo time, </w:t>
      </w:r>
      <w:r w:rsidRPr="002D35DE">
        <w:rPr>
          <w:rFonts w:ascii="Times New Roman" w:hAnsi="Times New Roman" w:cs="Times New Roman"/>
          <w:i/>
          <w:iCs/>
          <w:sz w:val="20"/>
          <w:szCs w:val="20"/>
          <w:lang w:val="en-US"/>
        </w:rPr>
        <w:t>TR</w:t>
      </w:r>
      <w:r w:rsidRPr="002D35DE">
        <w:rPr>
          <w:rFonts w:ascii="Times New Roman" w:hAnsi="Times New Roman" w:cs="Times New Roman"/>
          <w:sz w:val="20"/>
          <w:szCs w:val="20"/>
          <w:lang w:val="en-US"/>
        </w:rPr>
        <w:t xml:space="preserve"> repetition time, </w:t>
      </w:r>
      <w:r w:rsidRPr="002D35DE">
        <w:rPr>
          <w:rFonts w:ascii="Times New Roman" w:hAnsi="Times New Roman" w:cs="Times New Roman"/>
          <w:i/>
          <w:iCs/>
          <w:sz w:val="20"/>
          <w:szCs w:val="20"/>
          <w:lang w:val="en-US"/>
        </w:rPr>
        <w:t>TSE</w:t>
      </w:r>
      <w:r w:rsidRPr="002D35DE">
        <w:rPr>
          <w:rFonts w:ascii="Times New Roman" w:hAnsi="Times New Roman" w:cs="Times New Roman"/>
          <w:sz w:val="20"/>
          <w:szCs w:val="20"/>
          <w:lang w:val="en-US"/>
        </w:rPr>
        <w:t xml:space="preserve"> turbo spin echo</w:t>
      </w:r>
    </w:p>
    <w:sectPr w:rsidR="00BC11F4" w:rsidRPr="003E4849" w:rsidSect="00D452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2B1"/>
    <w:rsid w:val="0012089A"/>
    <w:rsid w:val="001737AA"/>
    <w:rsid w:val="001F3786"/>
    <w:rsid w:val="00266DBE"/>
    <w:rsid w:val="002A0ADE"/>
    <w:rsid w:val="002D35DE"/>
    <w:rsid w:val="003E4849"/>
    <w:rsid w:val="004D3F39"/>
    <w:rsid w:val="00643E45"/>
    <w:rsid w:val="007053F9"/>
    <w:rsid w:val="00766464"/>
    <w:rsid w:val="00790B0D"/>
    <w:rsid w:val="008E0888"/>
    <w:rsid w:val="009163E7"/>
    <w:rsid w:val="00A615CB"/>
    <w:rsid w:val="00B23B77"/>
    <w:rsid w:val="00BC11F4"/>
    <w:rsid w:val="00BC5C3C"/>
    <w:rsid w:val="00CA2014"/>
    <w:rsid w:val="00CB0AFC"/>
    <w:rsid w:val="00D22937"/>
    <w:rsid w:val="00D452B1"/>
    <w:rsid w:val="00D71DD5"/>
    <w:rsid w:val="00D87B64"/>
    <w:rsid w:val="00E10BCD"/>
    <w:rsid w:val="00F8004A"/>
    <w:rsid w:val="00FC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153B5"/>
  <w15:chartTrackingRefBased/>
  <w15:docId w15:val="{9CC0CC3F-0DCC-7947-B8BD-D4B773E4C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52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484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2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E4849"/>
    <w:rPr>
      <w:rFonts w:asciiTheme="majorHAnsi" w:eastAsiaTheme="majorEastAsia" w:hAnsiTheme="majorHAnsi" w:cstheme="majorBidi"/>
      <w:color w:val="1F3763" w:themeColor="accent1" w:themeShade="7F"/>
      <w:lang w:val="fr-FR"/>
    </w:rPr>
  </w:style>
  <w:style w:type="paragraph" w:styleId="Revision">
    <w:name w:val="Revision"/>
    <w:hidden/>
    <w:uiPriority w:val="99"/>
    <w:semiHidden/>
    <w:rsid w:val="00266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6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3-05T00:26:00Z</dcterms:created>
  <dcterms:modified xsi:type="dcterms:W3CDTF">2022-03-21T15:07:00Z</dcterms:modified>
</cp:coreProperties>
</file>